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4AC72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EF8566D" w14:textId="77777777" w:rsidR="00911C4A" w:rsidRPr="00CC7219" w:rsidRDefault="004B0F3D" w:rsidP="00911C4A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5"/>
      <w:bookmarkStart w:id="1" w:name="_Toc477579753"/>
      <w:bookmarkStart w:id="2" w:name="_Toc477910662"/>
      <w:bookmarkStart w:id="3" w:name="_Toc480932975"/>
      <w:bookmarkStart w:id="4" w:name="_Toc489054341"/>
      <w:r>
        <w:rPr>
          <w:color w:val="000000" w:themeColor="text1"/>
          <w:sz w:val="24"/>
          <w:szCs w:val="24"/>
        </w:rPr>
        <w:t>S2 Table</w:t>
      </w:r>
      <w:r w:rsidR="004B631D" w:rsidRPr="00CC7219">
        <w:rPr>
          <w:color w:val="000000" w:themeColor="text1"/>
          <w:sz w:val="24"/>
          <w:szCs w:val="24"/>
        </w:rPr>
        <w:t xml:space="preserve">:  </w:t>
      </w:r>
      <w:bookmarkEnd w:id="0"/>
      <w:bookmarkEnd w:id="1"/>
      <w:bookmarkEnd w:id="2"/>
      <w:bookmarkEnd w:id="3"/>
      <w:bookmarkEnd w:id="4"/>
      <w:r w:rsidR="00911C4A" w:rsidRPr="009C5EEC">
        <w:rPr>
          <w:color w:val="000000" w:themeColor="text1"/>
          <w:sz w:val="24"/>
          <w:szCs w:val="24"/>
        </w:rPr>
        <w:t xml:space="preserve">Effect of kaempferol and zinc on </w:t>
      </w:r>
      <w:r w:rsidR="00911C4A">
        <w:rPr>
          <w:color w:val="000000" w:themeColor="text1"/>
          <w:sz w:val="24"/>
          <w:szCs w:val="24"/>
        </w:rPr>
        <w:t>open-field</w:t>
      </w:r>
      <w:r w:rsidR="00911C4A" w:rsidRPr="009C5EEC">
        <w:rPr>
          <w:color w:val="000000" w:themeColor="text1"/>
          <w:sz w:val="24"/>
          <w:szCs w:val="24"/>
        </w:rPr>
        <w:t xml:space="preserve"> </w:t>
      </w:r>
      <w:r w:rsidR="00911C4A">
        <w:rPr>
          <w:color w:val="000000" w:themeColor="text1"/>
          <w:sz w:val="24"/>
          <w:szCs w:val="24"/>
        </w:rPr>
        <w:t xml:space="preserve">parameters </w:t>
      </w:r>
      <w:r w:rsidR="00911C4A" w:rsidRPr="009C5EEC">
        <w:rPr>
          <w:color w:val="000000" w:themeColor="text1"/>
          <w:sz w:val="24"/>
          <w:szCs w:val="24"/>
        </w:rPr>
        <w:t>in Wistar rats exposed to noise stress</w:t>
      </w:r>
      <w:r w:rsidR="00911C4A">
        <w:rPr>
          <w:color w:val="000000" w:themeColor="text1"/>
          <w:sz w:val="24"/>
          <w:szCs w:val="24"/>
        </w:rPr>
        <w:t xml:space="preserve"> on day 8</w:t>
      </w:r>
      <w:r w:rsidR="00911C4A" w:rsidRPr="009C5EEC">
        <w:rPr>
          <w:color w:val="000000" w:themeColor="text1"/>
          <w:sz w:val="24"/>
          <w:szCs w:val="24"/>
        </w:rPr>
        <w:t xml:space="preserve"> (Mean ± SEM, n = 6)</w:t>
      </w:r>
    </w:p>
    <w:p w14:paraId="2818693E" w14:textId="77777777" w:rsidR="004B631D" w:rsidRPr="00CC7219" w:rsidRDefault="004B631D" w:rsidP="004B631D">
      <w:pPr>
        <w:pStyle w:val="Heading2"/>
        <w:jc w:val="both"/>
        <w:rPr>
          <w:color w:val="000000" w:themeColor="text1"/>
          <w:sz w:val="24"/>
          <w:szCs w:val="24"/>
        </w:rPr>
      </w:pPr>
    </w:p>
    <w:tbl>
      <w:tblPr>
        <w:tblW w:w="9453" w:type="dxa"/>
        <w:tblInd w:w="87" w:type="dxa"/>
        <w:tblLook w:val="04A0" w:firstRow="1" w:lastRow="0" w:firstColumn="1" w:lastColumn="0" w:noHBand="0" w:noVBand="1"/>
      </w:tblPr>
      <w:tblGrid>
        <w:gridCol w:w="1639"/>
        <w:gridCol w:w="1541"/>
        <w:gridCol w:w="1541"/>
        <w:gridCol w:w="1683"/>
        <w:gridCol w:w="1541"/>
        <w:gridCol w:w="1508"/>
      </w:tblGrid>
      <w:tr w:rsidR="004B631D" w:rsidRPr="00CC7219" w14:paraId="588F4DCA" w14:textId="77777777" w:rsidTr="00155966">
        <w:trPr>
          <w:trHeight w:val="465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A9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FFF0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536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9A7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E301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8F6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B631D" w:rsidRPr="00CC7219" w14:paraId="209C8CE7" w14:textId="77777777" w:rsidTr="00155966">
        <w:trPr>
          <w:trHeight w:val="43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236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Parameter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611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485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+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EAE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K+N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5E3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2ED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4B631D" w:rsidRPr="00CC7219" w14:paraId="058664BF" w14:textId="77777777" w:rsidTr="00155966">
        <w:trPr>
          <w:trHeight w:val="897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67F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Rearing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20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3.10 ± 8.62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38B" w14:textId="77777777" w:rsidR="004B631D" w:rsidRPr="00CC7219" w:rsidRDefault="00BC2713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0.00 ± 0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A81" w14:textId="77777777" w:rsidR="004B631D" w:rsidRPr="00CC7219" w:rsidRDefault="004B631D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="00BC2713">
              <w:rPr>
                <w:rFonts w:eastAsia="Times New Roman" w:cs="Times New Roman"/>
                <w:color w:val="000000" w:themeColor="text1"/>
                <w:szCs w:val="24"/>
              </w:rPr>
              <w:t>7.90 ± 1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4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5D8" w14:textId="77777777" w:rsidR="004B631D" w:rsidRPr="00CC7219" w:rsidRDefault="004B631D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2.20 ± 4.2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50A" w14:textId="77777777" w:rsidR="004B631D" w:rsidRPr="00CC7219" w:rsidRDefault="00BC2713" w:rsidP="00BC2713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7.2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4</w:t>
            </w:r>
          </w:p>
        </w:tc>
      </w:tr>
      <w:tr w:rsidR="004B631D" w:rsidRPr="00CC7219" w14:paraId="6381ACA1" w14:textId="77777777" w:rsidTr="00155966">
        <w:trPr>
          <w:trHeight w:val="897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B23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Stretch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69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50 ± 0.7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D2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0 ± 1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17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20 ± 0.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82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40 ± 0.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14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90 ± 0.48</w:t>
            </w:r>
          </w:p>
        </w:tc>
      </w:tr>
      <w:tr w:rsidR="004B631D" w:rsidRPr="00CC7219" w14:paraId="6275A4DE" w14:textId="77777777" w:rsidTr="00155966">
        <w:trPr>
          <w:trHeight w:val="897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128" w14:textId="77777777" w:rsidR="004B631D" w:rsidRPr="00CC7219" w:rsidRDefault="007D191A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efec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7E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30 ± 2.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DB0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90 ± 1.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F5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30 ± 2.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F8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50 ± 2.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F7E" w14:textId="77777777" w:rsidR="004B631D" w:rsidRPr="00CC7219" w:rsidRDefault="00E025D7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8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9 ± 1.20</w:t>
            </w:r>
          </w:p>
        </w:tc>
      </w:tr>
      <w:tr w:rsidR="004B631D" w:rsidRPr="00CC7219" w14:paraId="2144AA99" w14:textId="77777777" w:rsidTr="00155966">
        <w:trPr>
          <w:trHeight w:val="897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C405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Urin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D8D2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20 ± 0.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46F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80 ± 0.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F7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.80 ± 0.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E18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80 ± 0.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6D5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24 ± 0.10</w:t>
            </w:r>
          </w:p>
        </w:tc>
      </w:tr>
      <w:tr w:rsidR="004B631D" w:rsidRPr="00CC7219" w14:paraId="482E0929" w14:textId="77777777" w:rsidTr="00155966">
        <w:trPr>
          <w:trHeight w:val="897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4BD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oming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999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5.00 ± 0.2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4D8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0.48 ± 0.82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2BF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1.10 ± 0.8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208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1.40 ± 0.25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BD1" w14:textId="77777777" w:rsidR="004B631D" w:rsidRPr="00CC7219" w:rsidRDefault="004B631D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8.10 ± 0.80</w:t>
            </w:r>
          </w:p>
        </w:tc>
      </w:tr>
      <w:tr w:rsidR="004B631D" w:rsidRPr="00CC7219" w14:paraId="239ABA48" w14:textId="77777777" w:rsidTr="00155966">
        <w:trPr>
          <w:trHeight w:val="897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587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Locomo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9126" w14:textId="77777777" w:rsidR="004B631D" w:rsidRPr="00CC7219" w:rsidRDefault="00911C4A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39.90 ± 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2.6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1B32" w14:textId="77777777" w:rsidR="004B631D" w:rsidRPr="00CC7219" w:rsidRDefault="00071108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3.6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3671" w14:textId="77777777" w:rsidR="004B631D" w:rsidRPr="00CC7219" w:rsidRDefault="004B631D" w:rsidP="0007110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2.10 ± 1.9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4879" w14:textId="77777777" w:rsidR="004B631D" w:rsidRPr="00CC7219" w:rsidRDefault="00911C4A" w:rsidP="007D191A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1.70 ± 2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FF02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  <w:r w:rsidR="00911C4A">
              <w:rPr>
                <w:rFonts w:eastAsia="Times New Roman" w:cs="Times New Roman"/>
                <w:color w:val="000000" w:themeColor="text1"/>
                <w:szCs w:val="24"/>
              </w:rPr>
              <w:t>2.60 ± 1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80</w:t>
            </w:r>
          </w:p>
        </w:tc>
      </w:tr>
    </w:tbl>
    <w:p w14:paraId="01E92BBC" w14:textId="77777777" w:rsidR="004B631D" w:rsidRDefault="004B631D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93F7B06" w14:textId="77777777" w:rsidR="00911C4A" w:rsidRDefault="00911C4A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35F8A12" w14:textId="77777777" w:rsidR="00911C4A" w:rsidRDefault="00911C4A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340ACCE" w14:textId="77777777" w:rsidR="00911C4A" w:rsidRDefault="00911C4A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91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57F9"/>
    <w:rsid w:val="000E6478"/>
    <w:rsid w:val="001433BD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6454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1:00Z</dcterms:modified>
</cp:coreProperties>
</file>